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Cambria" w:hAnsi="Cambria" w:cs="Times New Roman"/>
          <w:color w:val="000000"/>
          <w:sz w:val="18"/>
          <w:szCs w:val="18"/>
        </w:rPr>
      </w:pPr>
      <w:r>
        <w:rPr>
          <w:rFonts w:cs="Times New Roman" w:ascii="Cambria" w:hAnsi="Cambria"/>
          <w:b/>
          <w:bCs/>
          <w:color w:val="000000"/>
          <w:sz w:val="18"/>
          <w:szCs w:val="18"/>
          <w:lang w:val="en-US" w:eastAsia="zh-CN"/>
        </w:rPr>
        <w:t xml:space="preserve">Supplementary </w:t>
      </w:r>
      <w:r>
        <w:rPr>
          <w:rFonts w:cs="Times New Roman" w:ascii="Cambria" w:hAnsi="Cambria"/>
          <w:b/>
          <w:bCs/>
          <w:color w:val="000000"/>
          <w:sz w:val="18"/>
          <w:szCs w:val="18"/>
        </w:rPr>
        <w:t xml:space="preserve">Table </w:t>
      </w:r>
      <w:r>
        <w:rPr>
          <w:rFonts w:cs="Times New Roman" w:ascii="Cambria" w:hAnsi="Cambria"/>
          <w:b/>
          <w:bCs/>
          <w:color w:val="000000"/>
          <w:sz w:val="18"/>
          <w:szCs w:val="18"/>
          <w:lang w:val="en-US" w:eastAsia="zh-CN"/>
        </w:rPr>
        <w:t>1</w:t>
      </w:r>
      <w:r>
        <w:rPr>
          <w:rFonts w:cs="Times New Roman" w:ascii="Cambria" w:hAnsi="Cambria"/>
          <w:color w:val="000000"/>
          <w:sz w:val="18"/>
          <w:szCs w:val="18"/>
        </w:rPr>
        <w:t xml:space="preserve"> Occurrence frequenc</w:t>
      </w:r>
      <w:r>
        <w:rPr>
          <w:rFonts w:cs="Times New Roman" w:ascii="Cambria" w:hAnsi="Cambria"/>
          <w:color w:val="000000"/>
          <w:sz w:val="18"/>
          <w:szCs w:val="18"/>
          <w:lang w:val="en-US" w:eastAsia="zh-CN"/>
        </w:rPr>
        <w:t>y</w:t>
      </w:r>
      <w:r>
        <w:rPr>
          <w:rFonts w:cs="Times New Roman" w:ascii="Cambria" w:hAnsi="Cambria"/>
          <w:color w:val="000000"/>
          <w:sz w:val="18"/>
          <w:szCs w:val="18"/>
        </w:rPr>
        <w:t xml:space="preserve"> of all plant species </w:t>
      </w:r>
      <w:r>
        <w:rPr>
          <w:rFonts w:cs="Times New Roman" w:ascii="Cambria" w:hAnsi="Cambria"/>
          <w:color w:val="000000"/>
          <w:sz w:val="18"/>
          <w:szCs w:val="18"/>
          <w:lang w:eastAsia="zh-CN"/>
        </w:rPr>
        <w:t>in desertified</w:t>
      </w:r>
      <w:r>
        <w:rPr>
          <w:rFonts w:cs="Times New Roman" w:ascii="Cambria" w:hAnsi="Cambria"/>
          <w:bCs/>
          <w:color w:val="000000"/>
          <w:sz w:val="18"/>
          <w:szCs w:val="18"/>
          <w:lang w:eastAsia="zh-CN"/>
        </w:rPr>
        <w:t xml:space="preserve"> steppe</w:t>
      </w:r>
    </w:p>
    <w:tbl>
      <w:tblPr>
        <w:tblW w:w="11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546"/>
        <w:gridCol w:w="1447"/>
        <w:gridCol w:w="546"/>
        <w:gridCol w:w="1447"/>
        <w:gridCol w:w="546"/>
        <w:gridCol w:w="1447"/>
        <w:gridCol w:w="546"/>
        <w:gridCol w:w="1339"/>
        <w:gridCol w:w="554"/>
        <w:gridCol w:w="1357"/>
        <w:gridCol w:w="582"/>
      </w:tblGrid>
      <w:tr>
        <w:trPr/>
        <w:tc>
          <w:tcPr>
            <w:tcW w:w="186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0" w:name="OLE_LINK7"/>
            <w:bookmarkEnd w:id="0"/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tipa bungeana</w:t>
            </w:r>
          </w:p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1" w:name="OLE_LINK7"/>
            <w:bookmarkEnd w:id="1"/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  <w:shd w:fill="FFFFFF" w:val="clear"/>
              </w:rPr>
              <w:t>communities</w:t>
            </w:r>
          </w:p>
        </w:tc>
        <w:tc>
          <w:tcPr>
            <w:tcW w:w="19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2" w:name="OLE_LINK9"/>
            <w:bookmarkEnd w:id="2"/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Agropyron mongolicum</w:t>
            </w:r>
          </w:p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3" w:name="OLE_LINK9"/>
            <w:bookmarkEnd w:id="3"/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  <w:shd w:fill="FFFFFF" w:val="clear"/>
              </w:rPr>
              <w:t>communities</w:t>
            </w:r>
          </w:p>
        </w:tc>
        <w:tc>
          <w:tcPr>
            <w:tcW w:w="19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4" w:name="OLE_LINK12"/>
            <w:bookmarkEnd w:id="4"/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Glycyrrhiza uralensis</w:t>
            </w:r>
          </w:p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5" w:name="OLE_LINK12"/>
            <w:bookmarkEnd w:id="5"/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  <w:shd w:fill="FFFFFF" w:val="clear"/>
              </w:rPr>
              <w:t>communities</w:t>
            </w:r>
          </w:p>
        </w:tc>
        <w:tc>
          <w:tcPr>
            <w:tcW w:w="19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6" w:name="OLE_LINK13"/>
            <w:bookmarkEnd w:id="6"/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ophora alopecuroides</w:t>
            </w:r>
          </w:p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7" w:name="OLE_LINK13"/>
            <w:bookmarkEnd w:id="7"/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  <w:shd w:fill="FFFFFF" w:val="clear"/>
              </w:rPr>
              <w:t>communities</w:t>
            </w:r>
          </w:p>
        </w:tc>
        <w:tc>
          <w:tcPr>
            <w:tcW w:w="18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8" w:name="OLE_LINK15"/>
            <w:bookmarkEnd w:id="8"/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Artemisia ordosica</w:t>
            </w:r>
          </w:p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9" w:name="OLE_LINK15"/>
            <w:bookmarkEnd w:id="9"/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  <w:shd w:fill="FFFFFF" w:val="clear"/>
              </w:rPr>
              <w:t>communities</w:t>
            </w:r>
          </w:p>
        </w:tc>
        <w:tc>
          <w:tcPr>
            <w:tcW w:w="193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10" w:name="OLE_LINK16"/>
            <w:bookmarkStart w:id="11" w:name="OLE_LINK25"/>
            <w:bookmarkEnd w:id="10"/>
            <w:bookmarkEnd w:id="11"/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Cynanchum komarovii</w:t>
            </w:r>
          </w:p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12" w:name="OLE_LINK16"/>
            <w:bookmarkStart w:id="13" w:name="OLE_LINK25"/>
            <w:bookmarkEnd w:id="12"/>
            <w:bookmarkEnd w:id="13"/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  <w:shd w:fill="FFFFFF" w:val="clear"/>
              </w:rPr>
              <w:t>communities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pecies name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Fi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pecies name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Fi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pecies name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Fi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pecies name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Fi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pecies name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F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pecies name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Fi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tipa bungeana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Agropyron mongolicum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Glycyrrhiza uralensis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ophora alopecuroides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Artemisia ordosica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14" w:name="OLE_LINK17"/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Cynanchum komarovii</w:t>
            </w:r>
            <w:bookmarkEnd w:id="14"/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Potentilla bifurc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Lespedeza bicolor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Peganum harmal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Pennisetum flaccidum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Astragalus melilotoid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Oxytropis racemosa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hyperlink r:id="rId2">
              <w:r>
                <w:rPr>
                  <w:rStyle w:val="InternetLink"/>
                  <w:rFonts w:cs="Times New Roman" w:ascii="Cambria" w:hAnsi="Cambria"/>
                  <w:i/>
                  <w:iCs/>
                  <w:color w:val="000000"/>
                  <w:kern w:val="0"/>
                  <w:sz w:val="16"/>
                  <w:szCs w:val="16"/>
                  <w:shd w:fill="FFFFFF" w:val="clear"/>
                </w:rPr>
                <w:t>Artemisia</w:t>
              </w:r>
            </w:hyperlink>
          </w:p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hyperlink r:id="rId3">
              <w:r>
                <w:rPr>
                  <w:rStyle w:val="InternetLink"/>
                  <w:rFonts w:cs="Times New Roman" w:ascii="Cambria" w:hAnsi="Cambria"/>
                  <w:i/>
                  <w:iCs/>
                  <w:color w:val="000000"/>
                  <w:kern w:val="0"/>
                  <w:sz w:val="16"/>
                  <w:szCs w:val="16"/>
                  <w:shd w:fill="FFFFFF" w:val="clear"/>
                </w:rPr>
                <w:t>scoparia</w:t>
              </w:r>
            </w:hyperlink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Ixeris chinensi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Eragrostis pilos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Euphorbia humifus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Agropyron mongolicu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Polygala tenuifolia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87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Green bristlegras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Heteropappus altaicu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Leymus secalinu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Green bristlegras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alsola ruthenica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Convolvulus ammannii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7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Ixeris chinensi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Pennisetum flaccidum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Corispermum hyssopifolium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Herba ixeri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Corispermum hyssopifoliu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Cleistogenes squarrosa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15" w:name="OLE_LINK10"/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alsola ruthenica</w:t>
            </w:r>
            <w:bookmarkEnd w:id="15"/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tipa capillat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Herba ixeri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alsola ruthenic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Heteropappus altaicu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tipa capillata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Artemisia vestit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alsola ruthenic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alsola ruthenic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Artemisia vestit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Ixeris chinensi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Agropyron mongolicum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7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Euphorbia esul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Polygala tenuifoli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Green bristlegras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Cynanchum thesioide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Bassia dasyphylla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Euphorbia esula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7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Green bristlegras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Lantern halyard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Cynanchum komarovii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Lespedeza bicolor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16" w:name="OLE_LINK14"/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Cleistogenes squarrosa</w:t>
            </w:r>
            <w:bookmarkEnd w:id="16"/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ophora flavescen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Green bristlegras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Heteropappus altaicus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Euphorbia humifus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alsola collina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27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Cleistogenes squarros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Artemisia vestita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Tribulus terrestri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bookmarkStart w:id="17" w:name="OLE_LINK18"/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Oxytropis aciphylla</w:t>
            </w:r>
            <w:bookmarkEnd w:id="17"/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27</w:t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Agropyron mongolicum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Scorzonera divaricata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13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4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4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Cynanchum komarovii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3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i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</w:pPr>
            <w:r>
              <w:rPr>
                <w:rFonts w:cs="Times New Roman" w:ascii="Cambria" w:hAnsi="Cambria"/>
                <w:i/>
                <w:iCs/>
                <w:color w:val="000000"/>
                <w:kern w:val="0"/>
                <w:sz w:val="16"/>
                <w:szCs w:val="16"/>
                <w:shd w:fill="FFFFFF" w:val="clear"/>
              </w:rPr>
              <w:t>Ixeris chinensis</w:t>
            </w:r>
          </w:p>
        </w:tc>
        <w:tc>
          <w:tcPr>
            <w:tcW w:w="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3</w:t>
            </w:r>
          </w:p>
        </w:tc>
      </w:tr>
    </w:tbl>
    <w:p>
      <w:pPr>
        <w:pStyle w:val="Normal"/>
        <w:autoSpaceDE w:val="false"/>
        <w:jc w:val="left"/>
        <w:rPr>
          <w:rFonts w:ascii="Cambria" w:hAnsi="Cambria"/>
        </w:rPr>
      </w:pPr>
      <w:r>
        <w:rPr>
          <w:rFonts w:ascii="Cambria" w:hAnsi="Cambri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D:/%25E6%259C%2589%25E9%2581%2593/Youdao/Dict/6.3.69.4001/resultui/frame/javascript:void(0)%3B" TargetMode="External"/><Relationship Id="rId3" Type="http://schemas.openxmlformats.org/officeDocument/2006/relationships/hyperlink" Target="../../../../D:/%25E6%259C%2589%25E9%2581%2593/Youdao/Dict/6.3.69.4001/resultui/frame/javascript:void(0)%3B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3-15T00:52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